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ABFD0" w14:textId="77777777" w:rsidR="005D4732" w:rsidRDefault="005D4732" w:rsidP="005D4732">
      <w:pPr>
        <w:pStyle w:val="ListParagraph"/>
        <w:ind w:left="0"/>
        <w:rPr>
          <w:b/>
        </w:rPr>
      </w:pPr>
      <w:bookmarkStart w:id="0" w:name="_GoBack"/>
      <w:bookmarkEnd w:id="0"/>
      <w:r>
        <w:rPr>
          <w:b/>
        </w:rPr>
        <w:t>Supplemental Material</w:t>
      </w:r>
    </w:p>
    <w:p w14:paraId="181D87A6" w14:textId="77777777" w:rsidR="005D4732" w:rsidRPr="004930E1" w:rsidRDefault="005D4732" w:rsidP="005D4732">
      <w:pPr>
        <w:pStyle w:val="ListParagraph"/>
        <w:ind w:left="0"/>
        <w:rPr>
          <w:b/>
        </w:rPr>
      </w:pPr>
    </w:p>
    <w:p w14:paraId="3FE9B329" w14:textId="77777777" w:rsidR="005D4732" w:rsidRDefault="005D4732" w:rsidP="005D4732">
      <w:pPr>
        <w:pStyle w:val="NoSpacing"/>
      </w:pPr>
      <w:r w:rsidRPr="0083054A">
        <w:rPr>
          <w:b/>
        </w:rPr>
        <w:t xml:space="preserve">Table </w:t>
      </w:r>
      <w:r>
        <w:rPr>
          <w:b/>
        </w:rPr>
        <w:t>S</w:t>
      </w:r>
      <w:r w:rsidRPr="0083054A">
        <w:rPr>
          <w:b/>
        </w:rPr>
        <w:t>1</w:t>
      </w:r>
      <w:r>
        <w:t>.</w:t>
      </w:r>
      <w:r>
        <w:rPr>
          <w:b/>
        </w:rPr>
        <w:t xml:space="preserve"> </w:t>
      </w:r>
      <w:proofErr w:type="spellStart"/>
      <w:r>
        <w:t>Bioclim</w:t>
      </w:r>
      <w:proofErr w:type="spellEnd"/>
      <w:r>
        <w:t xml:space="preserve"> variables used in LFMM (Latent Factor Mixed Models)</w:t>
      </w:r>
    </w:p>
    <w:p w14:paraId="038B0D28" w14:textId="77777777" w:rsidR="005D4732" w:rsidRDefault="005D4732" w:rsidP="005D4732">
      <w:pPr>
        <w:pStyle w:val="Normal1"/>
        <w:spacing w:line="240" w:lineRule="auto"/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870"/>
        <w:gridCol w:w="7790"/>
        <w:gridCol w:w="430"/>
      </w:tblGrid>
      <w:tr w:rsidR="005D4732" w:rsidRPr="00D206DD" w14:paraId="54D63C58" w14:textId="77777777" w:rsidTr="00096595">
        <w:trPr>
          <w:trHeight w:val="300"/>
        </w:trPr>
        <w:tc>
          <w:tcPr>
            <w:tcW w:w="0" w:type="dxa"/>
            <w:noWrap/>
            <w:hideMark/>
          </w:tcPr>
          <w:p w14:paraId="0884622B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Name</w:t>
            </w:r>
          </w:p>
        </w:tc>
        <w:tc>
          <w:tcPr>
            <w:tcW w:w="7790" w:type="dxa"/>
            <w:gridSpan w:val="2"/>
            <w:noWrap/>
            <w:hideMark/>
          </w:tcPr>
          <w:p w14:paraId="59B6CCA8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Variable</w:t>
            </w:r>
          </w:p>
        </w:tc>
      </w:tr>
      <w:tr w:rsidR="005D4732" w:rsidRPr="00D206DD" w14:paraId="5CC1A6E5" w14:textId="77777777" w:rsidTr="00096595">
        <w:trPr>
          <w:gridAfter w:val="1"/>
          <w:wAfter w:w="1521" w:type="dxa"/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39D5EAB7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</w:t>
            </w:r>
          </w:p>
        </w:tc>
        <w:tc>
          <w:tcPr>
            <w:tcW w:w="7790" w:type="dxa"/>
            <w:shd w:val="clear" w:color="auto" w:fill="auto"/>
            <w:noWrap/>
            <w:hideMark/>
          </w:tcPr>
          <w:p w14:paraId="5E9A33CA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Annual Mean Temperature</w:t>
            </w:r>
          </w:p>
        </w:tc>
      </w:tr>
      <w:tr w:rsidR="005D4732" w:rsidRPr="00D206DD" w14:paraId="3A7BD48A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0C2C8938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2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2398DDA5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Mean Diurnal Range (Mean of monthly (max temp - min temp))</w:t>
            </w:r>
          </w:p>
        </w:tc>
      </w:tr>
      <w:tr w:rsidR="005D4732" w:rsidRPr="00D206DD" w14:paraId="2D225534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3B95848E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3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720B0DEE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</w:t>
            </w:r>
            <w:proofErr w:type="spellStart"/>
            <w:r w:rsidRPr="00D206DD">
              <w:rPr>
                <w:rFonts w:eastAsia="Times New Roman"/>
              </w:rPr>
              <w:t>Isothermality</w:t>
            </w:r>
            <w:proofErr w:type="spellEnd"/>
            <w:r w:rsidRPr="00D206DD">
              <w:rPr>
                <w:rFonts w:eastAsia="Times New Roman"/>
              </w:rPr>
              <w:t xml:space="preserve"> (BIO2/BIO7) (* 100)</w:t>
            </w:r>
          </w:p>
        </w:tc>
      </w:tr>
      <w:tr w:rsidR="005D4732" w:rsidRPr="00D206DD" w14:paraId="12D85A92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192B7B8B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4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342F3A32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Temperature Seasonality (standard deviation *100)</w:t>
            </w:r>
          </w:p>
        </w:tc>
      </w:tr>
      <w:tr w:rsidR="005D4732" w:rsidRPr="00D206DD" w14:paraId="0AA28BDA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111754AE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5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47184F2F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Max Temperature of Warmest Month</w:t>
            </w:r>
          </w:p>
        </w:tc>
      </w:tr>
      <w:tr w:rsidR="005D4732" w:rsidRPr="00D206DD" w14:paraId="2CE89287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18DBF281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6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48F2FD34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Min Temperature of Coldest Month</w:t>
            </w:r>
          </w:p>
        </w:tc>
      </w:tr>
      <w:tr w:rsidR="005D4732" w:rsidRPr="00D206DD" w14:paraId="4DA7254E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714A0853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7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402E5CB3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Temperature Annual Range (BIO5-BIO6)</w:t>
            </w:r>
          </w:p>
        </w:tc>
      </w:tr>
      <w:tr w:rsidR="005D4732" w:rsidRPr="00D206DD" w14:paraId="70542998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204EF8DB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8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10ADA308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Mean Temperature of Wettest Quarter</w:t>
            </w:r>
          </w:p>
        </w:tc>
      </w:tr>
      <w:tr w:rsidR="005D4732" w:rsidRPr="00D206DD" w14:paraId="28264F70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67CC9531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9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2E846513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Mean Temperature of Driest Quarter</w:t>
            </w:r>
          </w:p>
        </w:tc>
      </w:tr>
      <w:tr w:rsidR="005D4732" w:rsidRPr="00D206DD" w14:paraId="3CAAB75D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60C244BE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0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17D40AB0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Mean Temperature of Warmest Quarter</w:t>
            </w:r>
          </w:p>
        </w:tc>
      </w:tr>
      <w:tr w:rsidR="005D4732" w:rsidRPr="00D206DD" w14:paraId="375BBC05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7C4931D0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1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1F090043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Mean Temperature of Coldest Quarter</w:t>
            </w:r>
          </w:p>
        </w:tc>
      </w:tr>
      <w:tr w:rsidR="005D4732" w:rsidRPr="00D206DD" w14:paraId="075EB3D2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5548CFB3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2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6554F598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Annual Precipitation</w:t>
            </w:r>
          </w:p>
        </w:tc>
      </w:tr>
      <w:tr w:rsidR="005D4732" w:rsidRPr="00D206DD" w14:paraId="3DA55DF3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57252C78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3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4827E5BD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Precipitation of Wettest Month</w:t>
            </w:r>
          </w:p>
        </w:tc>
      </w:tr>
      <w:tr w:rsidR="005D4732" w:rsidRPr="00D206DD" w14:paraId="5FBDF051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0C120866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4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2AD8F1B8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Precipitation of Driest Month</w:t>
            </w:r>
          </w:p>
        </w:tc>
      </w:tr>
      <w:tr w:rsidR="005D4732" w:rsidRPr="00D206DD" w14:paraId="02EDAAAD" w14:textId="77777777" w:rsidTr="00096595">
        <w:trPr>
          <w:gridAfter w:val="1"/>
          <w:wAfter w:w="1521" w:type="dxa"/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14B9306A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5</w:t>
            </w:r>
          </w:p>
        </w:tc>
        <w:tc>
          <w:tcPr>
            <w:tcW w:w="7790" w:type="dxa"/>
            <w:shd w:val="clear" w:color="auto" w:fill="auto"/>
            <w:noWrap/>
            <w:hideMark/>
          </w:tcPr>
          <w:p w14:paraId="1F8315F2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Precipitation Seasonality (Coefficient of Variation)</w:t>
            </w:r>
          </w:p>
        </w:tc>
      </w:tr>
      <w:tr w:rsidR="005D4732" w:rsidRPr="00D206DD" w14:paraId="7307DE07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72B96671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6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4D9BF4B7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Precipitation of Wettest Quarter</w:t>
            </w:r>
          </w:p>
        </w:tc>
      </w:tr>
      <w:tr w:rsidR="005D4732" w:rsidRPr="00D206DD" w14:paraId="211D3DB1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0FDDB2AC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7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471C3B56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Precipitation of Driest Quarter</w:t>
            </w:r>
          </w:p>
        </w:tc>
      </w:tr>
      <w:tr w:rsidR="005D4732" w:rsidRPr="00D206DD" w14:paraId="1E8C1FAA" w14:textId="77777777" w:rsidTr="00096595">
        <w:trPr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79D474E8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8</w:t>
            </w:r>
          </w:p>
        </w:tc>
        <w:tc>
          <w:tcPr>
            <w:tcW w:w="7790" w:type="dxa"/>
            <w:gridSpan w:val="2"/>
            <w:shd w:val="clear" w:color="auto" w:fill="auto"/>
            <w:noWrap/>
            <w:hideMark/>
          </w:tcPr>
          <w:p w14:paraId="6695DEAA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Precipitation of Warmest Quarter</w:t>
            </w:r>
          </w:p>
        </w:tc>
      </w:tr>
      <w:tr w:rsidR="005D4732" w:rsidRPr="00D206DD" w14:paraId="3A72CA98" w14:textId="77777777" w:rsidTr="00096595">
        <w:trPr>
          <w:gridAfter w:val="1"/>
          <w:wAfter w:w="1521" w:type="dxa"/>
          <w:trHeight w:val="300"/>
        </w:trPr>
        <w:tc>
          <w:tcPr>
            <w:tcW w:w="0" w:type="dxa"/>
            <w:shd w:val="clear" w:color="auto" w:fill="auto"/>
            <w:noWrap/>
            <w:hideMark/>
          </w:tcPr>
          <w:p w14:paraId="00A7728F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>BIO19</w:t>
            </w:r>
          </w:p>
        </w:tc>
        <w:tc>
          <w:tcPr>
            <w:tcW w:w="7790" w:type="dxa"/>
            <w:shd w:val="clear" w:color="auto" w:fill="auto"/>
            <w:noWrap/>
            <w:hideMark/>
          </w:tcPr>
          <w:p w14:paraId="32E29B76" w14:textId="77777777" w:rsidR="005D4732" w:rsidRPr="00D206DD" w:rsidRDefault="005D4732" w:rsidP="00096595">
            <w:pPr>
              <w:rPr>
                <w:rFonts w:eastAsia="Times New Roman"/>
              </w:rPr>
            </w:pPr>
            <w:r w:rsidRPr="00D206DD">
              <w:rPr>
                <w:rFonts w:eastAsia="Times New Roman"/>
              </w:rPr>
              <w:t xml:space="preserve"> Precipitation of Coldest Quarter</w:t>
            </w:r>
          </w:p>
        </w:tc>
      </w:tr>
    </w:tbl>
    <w:p w14:paraId="60D30E8F" w14:textId="77777777" w:rsidR="005D4732" w:rsidRDefault="005D4732" w:rsidP="005D4732">
      <w:pPr>
        <w:pStyle w:val="ListParagraph"/>
        <w:ind w:left="0"/>
      </w:pPr>
    </w:p>
    <w:p w14:paraId="1BE2644F" w14:textId="77777777" w:rsidR="005D4732" w:rsidRDefault="005D4732" w:rsidP="005D4732">
      <w:pPr>
        <w:pStyle w:val="ListParagraph"/>
        <w:ind w:left="0"/>
      </w:pPr>
    </w:p>
    <w:p w14:paraId="572EF4CD" w14:textId="77777777" w:rsidR="005D4732" w:rsidRDefault="005D4732" w:rsidP="005D4732">
      <w:pPr>
        <w:pStyle w:val="ListParagraph"/>
        <w:ind w:left="0"/>
      </w:pPr>
      <w:r w:rsidRPr="00096595">
        <w:rPr>
          <w:b/>
        </w:rPr>
        <w:t>Table S2</w:t>
      </w:r>
      <w:r>
        <w:t>: Sample information</w:t>
      </w:r>
    </w:p>
    <w:p w14:paraId="3F724EF7" w14:textId="77777777" w:rsidR="005D4732" w:rsidRDefault="005D4732" w:rsidP="005D4732">
      <w:pPr>
        <w:pStyle w:val="ListParagraph"/>
        <w:ind w:left="0"/>
      </w:pPr>
    </w:p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880"/>
        <w:gridCol w:w="1340"/>
        <w:gridCol w:w="1280"/>
        <w:gridCol w:w="1060"/>
        <w:gridCol w:w="1260"/>
        <w:gridCol w:w="1420"/>
        <w:gridCol w:w="1060"/>
        <w:gridCol w:w="880"/>
      </w:tblGrid>
      <w:tr w:rsidR="005D4732" w:rsidRPr="004930E1" w14:paraId="700C2225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223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57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DDE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ubsit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19E6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6F94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48E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8DA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C03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abitat</w:t>
            </w:r>
          </w:p>
        </w:tc>
      </w:tr>
      <w:tr w:rsidR="005D4732" w:rsidRPr="004930E1" w14:paraId="72CE3DE2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E4A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M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5E7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0B9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611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87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DC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43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D7A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95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29C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325D6B2D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06B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M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0E1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6FE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M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184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84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A68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41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08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37E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747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1CF98D0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4A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3E0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69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D7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66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0B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96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FE8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5C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EC5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5B6090A3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9E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I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264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56F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63F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78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E9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249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B6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CF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654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2B44079E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A55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IN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CD0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DF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F59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76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F29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84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001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61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7D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10C91E00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55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G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1C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3DF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G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508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45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011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69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C19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A49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D17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23CE39E7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8FF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G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F6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78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G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C13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472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D97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687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71D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D18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12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261E4DCF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24B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A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4DF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A8E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5B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74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29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89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E59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B6A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70B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3C8BF18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C5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TL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392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832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T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8C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52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6E5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02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9AE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881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0EA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609510EE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9A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T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C0A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Adirondack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236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T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B1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52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EBA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03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2B3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591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FD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09173AE9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4E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476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84C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14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.46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213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6.43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3C9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56F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04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34D94EED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A91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31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67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12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.46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7C53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6.43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48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DCC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B22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7785EEEE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A72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5F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490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AC9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.46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E98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6.430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93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04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7E3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01A3E7D3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B9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744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73A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B2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.45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A58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6.43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EFE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31A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D17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16C8C0DF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4D7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907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07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BD9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.45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624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6.431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94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53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F8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292A7C11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ED0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D9F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4D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036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.46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735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6.41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859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8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082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5C7F2AC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6A3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29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016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ornell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00A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.46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617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6.414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E5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AD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3AF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6D5B6640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68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YB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AE6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761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ron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EA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0.85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B58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87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43C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33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E2A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1C0469CC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A4E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05B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3B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l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57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12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2AD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3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D0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2F7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17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0D0B5372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66F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D45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00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l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369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12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F1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30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48A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487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068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0C49B219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ED3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42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6D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l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3C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12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A8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30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27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AFF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5E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3AC4BAA1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15E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72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BBE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l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B75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12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C0E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30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32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2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CE4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7EB63DC9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87A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eed_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0C3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99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l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CA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12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826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3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5A9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2E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BB1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31A2A7B8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343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eed_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6E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E5D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l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8693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12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94B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73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5C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FC9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e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569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15D34347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F9C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883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351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D42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06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884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54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A53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8D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8F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3981C6F7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C4D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97D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D32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D7F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06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921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54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1B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0B7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15E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67EB889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CF7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EAF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AED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8FF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06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FE1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54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3A4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918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0E7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285DE6FF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5D9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43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515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Goodwi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859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3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B52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2.63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A5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C8F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896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5D8A9231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8F6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B9F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E8A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Goodwi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AB3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3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AD2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2.63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BE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82D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E1A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5D0F2191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496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BC7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908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Goodwi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2B1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3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77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2.64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B2B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178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19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4A61FF2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A29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A92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909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Goodwi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A17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3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E77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2.64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9CC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F1A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92F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5B566C3E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EEE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FA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FC7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Goodwi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04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4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D76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2.64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E66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E2E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66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5EB99E47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5AA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2B4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6F3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Goodwi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60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4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59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2.64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9A3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59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71E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48D5710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E5F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B8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3A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Goodwin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F40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4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686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2.64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C41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27D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C85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280CAF85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6D8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357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389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70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BB2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5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403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E89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B1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369FABA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4A7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DC0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69A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662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371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5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0E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CB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5DD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5AD00A81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793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DE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E26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926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8C2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4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C09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FD1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BAA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64173BAC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EA6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D1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15F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AF8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3E0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4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79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43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E95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77AB3598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9D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22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4B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3CA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DE1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49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F98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C71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50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67AD4645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DD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76D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0E8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6D9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64C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60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96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FB5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A97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3E6EC11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B1A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B9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01B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E8E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943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60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327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37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585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1F59586B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9B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CE4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D24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lls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DEB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34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1C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0.560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AFD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sachalinen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94F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AB8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730C0A58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D19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999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2D1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land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87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08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542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8.085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9EC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017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96F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5D0285D7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CDF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BAF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C36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land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4F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08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CC2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8.085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0C5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8C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EB7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1D2416A9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7B7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A54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292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landy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CA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08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8DE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8.085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BD9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842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AF0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0E66536B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06D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D5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C41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lay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B13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38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15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9.543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070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60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F4B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13856B8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E1E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187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5F2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lay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D0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38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CB78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9.543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835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D57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BF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27CAB27F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63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D1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93E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layto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A48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38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587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9.543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18B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CB0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03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6FFE56D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76E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0BD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AE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E8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0.60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C53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5.19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29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522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FB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215EA826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EF2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FB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710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7F6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0.60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1078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5.19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B01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A9A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98C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1F7264F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6BB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D78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D2B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9C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0.60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3B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5.19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3A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710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CE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19836507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AAD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283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8B1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ohon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0DE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3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5BB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188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3D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80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0EE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0C25520B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899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41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6F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ohon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1B3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3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87C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188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FBF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48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C5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75D20E9B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187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DA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EDF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ohon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6728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73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485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188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1CA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24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71D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5AD1183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7C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56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A1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J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89D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95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97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96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0C3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40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AB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ake</w:t>
            </w:r>
          </w:p>
        </w:tc>
      </w:tr>
      <w:tr w:rsidR="005D4732" w:rsidRPr="004930E1" w14:paraId="449FB1C3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F0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5F9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D4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J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D98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95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54C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96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3C3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4B4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6E5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ake</w:t>
            </w:r>
          </w:p>
        </w:tc>
      </w:tr>
      <w:tr w:rsidR="005D4732" w:rsidRPr="004930E1" w14:paraId="33EF2200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6B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9BB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043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J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7D0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95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827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968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E24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4EC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377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ake</w:t>
            </w:r>
          </w:p>
        </w:tc>
      </w:tr>
      <w:tr w:rsidR="005D4732" w:rsidRPr="004930E1" w14:paraId="2DD4240F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311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59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DC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J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7F2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95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B7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955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7B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DA0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B8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ake</w:t>
            </w:r>
          </w:p>
        </w:tc>
      </w:tr>
      <w:tr w:rsidR="005D4732" w:rsidRPr="004930E1" w14:paraId="0B419EB8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0C6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5A5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27F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J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650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95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BB1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955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7E9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0A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313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ake</w:t>
            </w:r>
          </w:p>
        </w:tc>
      </w:tr>
      <w:tr w:rsidR="005D4732" w:rsidRPr="004930E1" w14:paraId="6482E70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D1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A7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 Atlanti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AE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J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65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9.95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421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4.955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05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D9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2B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lake</w:t>
            </w:r>
          </w:p>
        </w:tc>
      </w:tr>
      <w:tr w:rsidR="005D4732" w:rsidRPr="004930E1" w14:paraId="46C71590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6D2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5B4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DB1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arbond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B33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71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09F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9.219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13E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CC2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CD5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4A868E9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D6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H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FD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BA0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Chicag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CAB3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1.91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050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7.670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D4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F8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EB6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34293DD6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3C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87B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idwe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6AB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D68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4.97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C4C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93.26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21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36E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03E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71BB97F5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05D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34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3A6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529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6.07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53A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347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F26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3C5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C6C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205C4A6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7FC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CD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984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D6A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6.07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5A6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347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C87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C5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1BD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436C76A6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996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D68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8F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2E08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6.07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BDE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347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37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94F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E42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3C4651FE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871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29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03D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AE1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5.88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7C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77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64A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B08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AD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6B23E487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51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CE8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93A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C84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5.88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99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77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B5F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BDB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292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4489ED15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047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C84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7F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0C8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5.88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53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77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B2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E21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59C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0281C7A8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FC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144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FE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DE2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5.83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CDA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756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0B5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88C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61F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4DEE7F95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9F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B2F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BD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949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5.83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7C7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756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538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0C0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778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2B166AB9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4A4D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E4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F9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C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AD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5.83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7FB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2.756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CE0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2A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B54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573048B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89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F02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C0D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bbar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F7D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93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812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1.68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5A8F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EBE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C3F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353F76E6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70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DF5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337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bbar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702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93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DE2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1.68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9C0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FAE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0C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6032315E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2D8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A9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CE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bbar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3B8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93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B0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1.68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8B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F2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8D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16F1F5FE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BC0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A94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57F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bbar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8D68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66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B0A4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96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3F9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970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446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4EBDADEF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B3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004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5A3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bbar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4D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66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6920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96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E7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866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D03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62890480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844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E16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E7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Hubbard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F8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3.66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ED6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73.96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C8A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053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977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edge</w:t>
            </w:r>
          </w:p>
        </w:tc>
      </w:tr>
      <w:tr w:rsidR="005D4732" w:rsidRPr="004930E1" w14:paraId="3BF99049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92E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05A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e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E94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EE55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47.70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CC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122.089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A06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bohem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CB3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8B6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182105F4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E4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865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AD9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9AF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95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AC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1.07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23B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120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60D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5D0686A5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203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E6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7F4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331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95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0C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1.07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380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6EE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8D6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2F51FA7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1E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8FD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4E00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2B7E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952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6448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1.075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DA0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70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12D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7BD965A3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B4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458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328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4D3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92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A872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1.11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66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BB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F1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3C19327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0B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B83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BBE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169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92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C86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1.11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E2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482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43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3EEEA6CA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460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D2C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B30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0FC7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92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EE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1.119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24A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3B9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B01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oad</w:t>
            </w:r>
          </w:p>
        </w:tc>
      </w:tr>
      <w:tr w:rsidR="005D4732" w:rsidRPr="004930E1" w14:paraId="0604F950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DB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F026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44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0BBD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80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43D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0.92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D525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A2D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F28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1F42995F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194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860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228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660C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80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81D9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0.92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311B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B96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105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  <w:tr w:rsidR="005D4732" w:rsidRPr="004930E1" w14:paraId="7AD7ADF8" w14:textId="77777777" w:rsidTr="00096595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9B17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A96E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643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WV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E85B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37.80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DA1A" w14:textId="77777777" w:rsidR="005D4732" w:rsidRPr="004930E1" w:rsidRDefault="005D4732" w:rsidP="00096595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-80.92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F8A1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japon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284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6D79" w14:textId="77777777" w:rsidR="005D4732" w:rsidRPr="004930E1" w:rsidRDefault="005D4732" w:rsidP="00096595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4930E1">
              <w:rPr>
                <w:rFonts w:eastAsia="Times New Roman" w:cs="Times New Roman"/>
                <w:color w:val="000000"/>
                <w:sz w:val="16"/>
                <w:szCs w:val="16"/>
              </w:rPr>
              <w:t>river</w:t>
            </w:r>
          </w:p>
        </w:tc>
      </w:tr>
    </w:tbl>
    <w:p w14:paraId="3F39FC67" w14:textId="77777777" w:rsidR="005D4732" w:rsidRDefault="005D4732" w:rsidP="005D4732">
      <w:pPr>
        <w:pStyle w:val="ListParagraph"/>
        <w:ind w:left="0"/>
      </w:pPr>
    </w:p>
    <w:p w14:paraId="34D11E3C" w14:textId="77777777" w:rsidR="00BF399D" w:rsidRPr="001537EF" w:rsidRDefault="00BF399D" w:rsidP="005D4732">
      <w:pPr>
        <w:pStyle w:val="ListParagraph"/>
        <w:ind w:left="0"/>
      </w:pPr>
    </w:p>
    <w:p w14:paraId="2E94D841" w14:textId="3CC70D79" w:rsidR="00440873" w:rsidRDefault="00BF399D">
      <w:r w:rsidRPr="00B45E31">
        <w:rPr>
          <w:b/>
        </w:rPr>
        <w:t>Table S3</w:t>
      </w:r>
      <w:r w:rsidR="00B45E31">
        <w:rPr>
          <w:b/>
        </w:rPr>
        <w:t xml:space="preserve">: </w:t>
      </w:r>
      <w:r w:rsidR="00B45E31">
        <w:t>Genetic diversity estimates using a subset of 265 high-confidence SNPs</w:t>
      </w:r>
    </w:p>
    <w:p w14:paraId="2F2515EE" w14:textId="77777777" w:rsidR="00B45E31" w:rsidRPr="00B45E31" w:rsidRDefault="00B45E31"/>
    <w:tbl>
      <w:tblPr>
        <w:tblW w:w="87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80"/>
        <w:gridCol w:w="1115"/>
        <w:gridCol w:w="1065"/>
        <w:gridCol w:w="1820"/>
        <w:gridCol w:w="2040"/>
      </w:tblGrid>
      <w:tr w:rsidR="00B45E31" w:rsidRPr="00B45E31" w14:paraId="6577C1EC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E4186A1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Spec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2D68290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B45E31">
              <w:rPr>
                <w:rFonts w:eastAsia="Times New Roman" w:cs="Times New Roman"/>
                <w:color w:val="000000"/>
              </w:rPr>
              <w:t>Ploidy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A5BB15F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# Sample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AB041EE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Total loc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6DE3F0C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Polymorphic Loc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725854E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% Polymorphic Loci</w:t>
            </w:r>
          </w:p>
        </w:tc>
      </w:tr>
      <w:tr w:rsidR="00B45E31" w:rsidRPr="00B45E31" w14:paraId="25456803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6A9A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Japane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770E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1725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616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624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631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3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0B97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544</w:t>
            </w:r>
          </w:p>
        </w:tc>
      </w:tr>
      <w:tr w:rsidR="00B45E31" w:rsidRPr="00B45E31" w14:paraId="5EBA37AF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411DB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Bohem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DE570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F7BC4C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FF9BCF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397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091E4D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2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DC6276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526</w:t>
            </w:r>
          </w:p>
        </w:tc>
      </w:tr>
      <w:tr w:rsidR="00B45E31" w:rsidRPr="00B45E31" w14:paraId="009003CD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737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Gia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3F60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09E9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6C9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1265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05F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7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72C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631</w:t>
            </w:r>
          </w:p>
        </w:tc>
      </w:tr>
      <w:tr w:rsidR="00B45E31" w:rsidRPr="00B45E31" w14:paraId="5FCB56A3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785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E0F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B80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FAE7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3BC0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155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B45E31" w:rsidRPr="00B45E31" w14:paraId="37D72B80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6C7A67A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Speci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44A4215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Private SNP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FD5D61A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H</w:t>
            </w:r>
            <w:r w:rsidRPr="00B45E31">
              <w:rPr>
                <w:rFonts w:eastAsia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9837F4F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4B7C7B4" w14:textId="43374399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EF0382">
              <w:rPr>
                <w:rFonts w:cs="Times New Roman"/>
                <w:b/>
              </w:rPr>
              <w:t>π</w:t>
            </w:r>
            <w:r w:rsidRPr="00B45E31">
              <w:rPr>
                <w:rFonts w:eastAsia="Times New Roman" w:cs="Times New Roman"/>
                <w:color w:val="000000"/>
              </w:rPr>
              <w:t xml:space="preserve"> </w:t>
            </w:r>
            <w:r w:rsidRPr="00B45E31">
              <w:rPr>
                <w:rFonts w:eastAsia="Times New Roman" w:cs="Times New Roman"/>
                <w:color w:val="000000"/>
                <w:vertAlign w:val="subscript"/>
              </w:rPr>
              <w:t>varian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974FB3E" w14:textId="5EA4B579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EF0382">
              <w:rPr>
                <w:rFonts w:cs="Times New Roman"/>
                <w:b/>
              </w:rPr>
              <w:t>π</w:t>
            </w:r>
            <w:r w:rsidRPr="00B45E31">
              <w:rPr>
                <w:rFonts w:eastAsia="Times New Roman" w:cs="Times New Roman"/>
                <w:color w:val="000000"/>
              </w:rPr>
              <w:t xml:space="preserve"> </w:t>
            </w:r>
            <w:r w:rsidRPr="00B45E31">
              <w:rPr>
                <w:rFonts w:eastAsia="Times New Roman" w:cs="Times New Roman"/>
                <w:color w:val="000000"/>
                <w:vertAlign w:val="subscript"/>
              </w:rPr>
              <w:t>invariant</w:t>
            </w:r>
          </w:p>
        </w:tc>
      </w:tr>
      <w:tr w:rsidR="00B45E31" w:rsidRPr="00B45E31" w14:paraId="78405BF1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AD42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Japane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C0F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88B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851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63E1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353±0.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6A28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21±0.0003</w:t>
            </w:r>
          </w:p>
        </w:tc>
      </w:tr>
      <w:tr w:rsidR="00B45E31" w:rsidRPr="00B45E31" w14:paraId="4C930CD1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43478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Bohem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2DCC9E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F87E3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DCFC09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DC6AD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419±0.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7BB9C8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23±0.0002</w:t>
            </w:r>
          </w:p>
        </w:tc>
      </w:tr>
      <w:tr w:rsidR="00B45E31" w:rsidRPr="00B45E31" w14:paraId="6928F15D" w14:textId="77777777" w:rsidTr="00B45E3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BA0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Gia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90D4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D77A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195" w14:textId="77777777" w:rsidR="00B45E31" w:rsidRPr="00B45E31" w:rsidRDefault="00B45E31" w:rsidP="00B45E31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7F0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461±0.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E9D" w14:textId="77777777" w:rsidR="00B45E31" w:rsidRPr="00B45E31" w:rsidRDefault="00B45E31" w:rsidP="00B45E31">
            <w:pPr>
              <w:spacing w:line="360" w:lineRule="auto"/>
              <w:rPr>
                <w:rFonts w:eastAsia="Times New Roman" w:cs="Times New Roman"/>
                <w:color w:val="000000"/>
              </w:rPr>
            </w:pPr>
            <w:r w:rsidRPr="00B45E31">
              <w:rPr>
                <w:rFonts w:eastAsia="Times New Roman" w:cs="Times New Roman"/>
                <w:color w:val="000000"/>
              </w:rPr>
              <w:t>0.0030±0.0002</w:t>
            </w:r>
          </w:p>
        </w:tc>
      </w:tr>
    </w:tbl>
    <w:p w14:paraId="3BE5DECD" w14:textId="77777777" w:rsidR="00B45E31" w:rsidRDefault="00B45E31"/>
    <w:sectPr w:rsidR="00B45E31" w:rsidSect="00096595">
      <w:pgSz w:w="12240" w:h="15840"/>
      <w:pgMar w:top="1701" w:right="1418" w:bottom="1701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732"/>
    <w:rsid w:val="00096595"/>
    <w:rsid w:val="00440873"/>
    <w:rsid w:val="005D4732"/>
    <w:rsid w:val="006056B7"/>
    <w:rsid w:val="00623599"/>
    <w:rsid w:val="00703FBF"/>
    <w:rsid w:val="00B45E31"/>
    <w:rsid w:val="00BF399D"/>
    <w:rsid w:val="00C3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37D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3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FBF"/>
    <w:pPr>
      <w:keepNext/>
      <w:keepLines/>
      <w:spacing w:before="480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FBF"/>
    <w:rPr>
      <w:rFonts w:ascii="Times New Roman" w:eastAsiaTheme="majorEastAsia" w:hAnsi="Times New Roman" w:cstheme="majorBidi"/>
      <w:b/>
      <w:bCs/>
      <w:szCs w:val="32"/>
    </w:rPr>
  </w:style>
  <w:style w:type="paragraph" w:styleId="ListParagraph">
    <w:name w:val="List Paragraph"/>
    <w:aliases w:val="Fighead"/>
    <w:basedOn w:val="Normal"/>
    <w:uiPriority w:val="34"/>
    <w:qFormat/>
    <w:rsid w:val="00703FBF"/>
    <w:pPr>
      <w:ind w:left="720"/>
      <w:contextualSpacing/>
    </w:pPr>
  </w:style>
  <w:style w:type="paragraph" w:customStyle="1" w:styleId="Normal1">
    <w:name w:val="Normal1"/>
    <w:rsid w:val="005D473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NoSpacing">
    <w:name w:val="No Spacing"/>
    <w:uiPriority w:val="1"/>
    <w:qFormat/>
    <w:rsid w:val="005D4732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5D47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3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FBF"/>
    <w:pPr>
      <w:keepNext/>
      <w:keepLines/>
      <w:spacing w:before="480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FBF"/>
    <w:rPr>
      <w:rFonts w:ascii="Times New Roman" w:eastAsiaTheme="majorEastAsia" w:hAnsi="Times New Roman" w:cstheme="majorBidi"/>
      <w:b/>
      <w:bCs/>
      <w:szCs w:val="32"/>
    </w:rPr>
  </w:style>
  <w:style w:type="paragraph" w:styleId="ListParagraph">
    <w:name w:val="List Paragraph"/>
    <w:aliases w:val="Fighead"/>
    <w:basedOn w:val="Normal"/>
    <w:uiPriority w:val="34"/>
    <w:qFormat/>
    <w:rsid w:val="00703FBF"/>
    <w:pPr>
      <w:ind w:left="720"/>
      <w:contextualSpacing/>
    </w:pPr>
  </w:style>
  <w:style w:type="paragraph" w:customStyle="1" w:styleId="Normal1">
    <w:name w:val="Normal1"/>
    <w:rsid w:val="005D4732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NoSpacing">
    <w:name w:val="No Spacing"/>
    <w:uiPriority w:val="1"/>
    <w:qFormat/>
    <w:rsid w:val="005D4732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5D4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8</Words>
  <Characters>5465</Characters>
  <Application>Microsoft Macintosh Word</Application>
  <DocSecurity>0</DocSecurity>
  <Lines>45</Lines>
  <Paragraphs>12</Paragraphs>
  <ScaleCrop>false</ScaleCrop>
  <Company/>
  <LinksUpToDate>false</LinksUpToDate>
  <CharactersWithSpaces>6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VanWallendael</dc:creator>
  <cp:keywords/>
  <dc:description/>
  <cp:lastModifiedBy>Acer VanWallendael</cp:lastModifiedBy>
  <cp:revision>2</cp:revision>
  <dcterms:created xsi:type="dcterms:W3CDTF">2020-06-06T15:55:00Z</dcterms:created>
  <dcterms:modified xsi:type="dcterms:W3CDTF">2020-06-06T15:55:00Z</dcterms:modified>
</cp:coreProperties>
</file>